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C4EDCF" w14:textId="77777777" w:rsidR="006E19D0" w:rsidRPr="006A560E" w:rsidRDefault="006E19D0" w:rsidP="006E19D0">
      <w:pPr>
        <w:pStyle w:val="NormalWeb"/>
        <w:spacing w:line="360" w:lineRule="auto"/>
        <w:rPr>
          <w:b/>
        </w:rPr>
      </w:pPr>
      <w:r>
        <w:rPr>
          <w:b/>
        </w:rPr>
        <w:t>Seasonal prevalence and characteristics of low-dose CT detected lung nodules in a general Dutch population.</w:t>
      </w:r>
      <w:bookmarkStart w:id="0" w:name="_GoBack"/>
      <w:bookmarkEnd w:id="0"/>
    </w:p>
    <w:p w14:paraId="4C22EB2C" w14:textId="77777777" w:rsidR="00E12066" w:rsidRPr="007E45AB" w:rsidRDefault="00E12066" w:rsidP="00E12066">
      <w:pPr>
        <w:spacing w:line="480" w:lineRule="auto"/>
      </w:pPr>
      <w:r w:rsidRPr="004738C2">
        <w:rPr>
          <w:lang w:val="en-US"/>
        </w:rPr>
        <w:t>H</w:t>
      </w:r>
      <w:r>
        <w:rPr>
          <w:lang w:val="en-US"/>
        </w:rPr>
        <w:t>arriet L.</w:t>
      </w:r>
      <w:r w:rsidRPr="004738C2">
        <w:rPr>
          <w:lang w:val="en-US"/>
        </w:rPr>
        <w:t xml:space="preserve"> Lancaster</w:t>
      </w:r>
      <w:r w:rsidRPr="00073E4A">
        <w:rPr>
          <w:vertAlign w:val="superscript"/>
          <w:lang w:val="en-US"/>
        </w:rPr>
        <w:t>1</w:t>
      </w:r>
      <w:r w:rsidRPr="004738C2">
        <w:rPr>
          <w:lang w:val="en-US"/>
        </w:rPr>
        <w:t>, M</w:t>
      </w:r>
      <w:r>
        <w:rPr>
          <w:lang w:val="en-US"/>
        </w:rPr>
        <w:t>arjolein A.</w:t>
      </w:r>
      <w:r w:rsidRPr="004738C2">
        <w:rPr>
          <w:lang w:val="en-US"/>
        </w:rPr>
        <w:t xml:space="preserve"> </w:t>
      </w:r>
      <w:r w:rsidRPr="001B1FFA">
        <w:rPr>
          <w:lang w:val="en-US"/>
        </w:rPr>
        <w:t>Heuvelmans</w:t>
      </w:r>
      <w:r w:rsidRPr="005E320A">
        <w:rPr>
          <w:vertAlign w:val="superscript"/>
          <w:lang w:val="en-US"/>
        </w:rPr>
        <w:t>2</w:t>
      </w:r>
      <w:r w:rsidRPr="001B1FFA">
        <w:rPr>
          <w:lang w:val="en-US"/>
        </w:rPr>
        <w:t>, G</w:t>
      </w:r>
      <w:r>
        <w:rPr>
          <w:lang w:val="en-US"/>
        </w:rPr>
        <w:t xml:space="preserve">ert </w:t>
      </w:r>
      <w:r w:rsidRPr="001B1FFA">
        <w:rPr>
          <w:lang w:val="en-US"/>
        </w:rPr>
        <w:t>J</w:t>
      </w:r>
      <w:r>
        <w:rPr>
          <w:lang w:val="en-US"/>
        </w:rPr>
        <w:t>an</w:t>
      </w:r>
      <w:r w:rsidRPr="001B1FFA">
        <w:rPr>
          <w:lang w:val="en-US"/>
        </w:rPr>
        <w:t xml:space="preserve"> </w:t>
      </w:r>
      <w:r w:rsidRPr="007E45AB">
        <w:t>Pelgrim</w:t>
      </w:r>
      <w:r w:rsidRPr="007E45AB">
        <w:rPr>
          <w:vertAlign w:val="superscript"/>
        </w:rPr>
        <w:t>1</w:t>
      </w:r>
      <w:r w:rsidRPr="007E45AB">
        <w:t>, Mieneke Rook</w:t>
      </w:r>
      <w:r w:rsidRPr="007E45AB">
        <w:rPr>
          <w:vertAlign w:val="superscript"/>
        </w:rPr>
        <w:t>1,3</w:t>
      </w:r>
      <w:r w:rsidRPr="007E45AB">
        <w:t>, Marius G.J. Kok</w:t>
      </w:r>
      <w:r w:rsidRPr="007E45AB">
        <w:rPr>
          <w:vertAlign w:val="superscript"/>
        </w:rPr>
        <w:t>1</w:t>
      </w:r>
      <w:r w:rsidRPr="007E45AB">
        <w:t>, Ahmed Aown</w:t>
      </w:r>
      <w:r w:rsidRPr="007E45AB">
        <w:rPr>
          <w:vertAlign w:val="superscript"/>
        </w:rPr>
        <w:t>1</w:t>
      </w:r>
      <w:r w:rsidRPr="007E45AB">
        <w:t>, Geertruida H. de Bock</w:t>
      </w:r>
      <w:r w:rsidRPr="007E45AB">
        <w:rPr>
          <w:vertAlign w:val="superscript"/>
        </w:rPr>
        <w:t>2</w:t>
      </w:r>
      <w:r w:rsidRPr="007E45AB">
        <w:t>, Maarten van den Berge</w:t>
      </w:r>
      <w:r w:rsidRPr="007E45AB">
        <w:rPr>
          <w:vertAlign w:val="superscript"/>
        </w:rPr>
        <w:t>4</w:t>
      </w:r>
      <w:r w:rsidRPr="007E45AB">
        <w:t>, Harry J.M. Groen</w:t>
      </w:r>
      <w:r w:rsidRPr="007E45AB">
        <w:rPr>
          <w:vertAlign w:val="superscript"/>
        </w:rPr>
        <w:t>4</w:t>
      </w:r>
      <w:r w:rsidRPr="007E45AB">
        <w:t>, Rozemarijn Vliegenthart</w:t>
      </w:r>
      <w:r w:rsidRPr="007E45AB">
        <w:rPr>
          <w:vertAlign w:val="superscript"/>
        </w:rPr>
        <w:t>1</w:t>
      </w:r>
      <w:r w:rsidRPr="007E45AB">
        <w:t>*</w:t>
      </w:r>
    </w:p>
    <w:p w14:paraId="72A4C79B" w14:textId="77777777" w:rsidR="00E12066" w:rsidRPr="007E45AB" w:rsidRDefault="00E12066" w:rsidP="00E12066">
      <w:pPr>
        <w:spacing w:line="480" w:lineRule="auto"/>
      </w:pPr>
    </w:p>
    <w:p w14:paraId="368A703B" w14:textId="77777777" w:rsidR="00E12066" w:rsidRPr="00E842A6" w:rsidRDefault="00E12066" w:rsidP="00E12066">
      <w:pPr>
        <w:spacing w:line="480" w:lineRule="auto"/>
        <w:rPr>
          <w:u w:val="single"/>
        </w:rPr>
      </w:pPr>
      <w:r w:rsidRPr="00E842A6">
        <w:rPr>
          <w:u w:val="single"/>
        </w:rPr>
        <w:t>Affiliations</w:t>
      </w:r>
    </w:p>
    <w:p w14:paraId="78006910" w14:textId="77777777" w:rsidR="00E12066" w:rsidRPr="002F70BE" w:rsidRDefault="00E12066" w:rsidP="00E12066">
      <w:pPr>
        <w:spacing w:line="480" w:lineRule="auto"/>
        <w:rPr>
          <w:i/>
          <w:sz w:val="20"/>
          <w:szCs w:val="20"/>
        </w:rPr>
      </w:pPr>
      <w:r w:rsidRPr="002F70BE">
        <w:rPr>
          <w:sz w:val="20"/>
          <w:szCs w:val="20"/>
        </w:rPr>
        <w:t>1</w:t>
      </w:r>
      <w:r w:rsidRPr="002F70BE">
        <w:rPr>
          <w:i/>
          <w:sz w:val="20"/>
          <w:szCs w:val="20"/>
        </w:rPr>
        <w:t xml:space="preserve"> </w:t>
      </w:r>
      <w:r w:rsidRPr="002F70BE">
        <w:rPr>
          <w:rFonts w:ascii="Courier New" w:hAnsi="Courier New" w:cs="Courier New"/>
          <w:i/>
          <w:sz w:val="20"/>
          <w:szCs w:val="20"/>
        </w:rPr>
        <w:t>﻿</w:t>
      </w:r>
      <w:r w:rsidRPr="002F70BE">
        <w:rPr>
          <w:i/>
          <w:sz w:val="20"/>
          <w:szCs w:val="20"/>
        </w:rPr>
        <w:t xml:space="preserve">Department of Radiology, University of Groningen, University Medical Center Groningen, </w:t>
      </w:r>
      <w:r>
        <w:rPr>
          <w:i/>
          <w:sz w:val="20"/>
          <w:szCs w:val="20"/>
        </w:rPr>
        <w:t>Groningen</w:t>
      </w:r>
      <w:r w:rsidRPr="002F70BE">
        <w:rPr>
          <w:i/>
          <w:sz w:val="20"/>
          <w:szCs w:val="20"/>
        </w:rPr>
        <w:t>, The Netherlands</w:t>
      </w:r>
    </w:p>
    <w:p w14:paraId="42CB7EA7" w14:textId="77777777" w:rsidR="00E12066" w:rsidRPr="002F70BE" w:rsidRDefault="00E12066" w:rsidP="00E12066">
      <w:pPr>
        <w:spacing w:line="480" w:lineRule="auto"/>
        <w:rPr>
          <w:i/>
          <w:sz w:val="20"/>
          <w:szCs w:val="20"/>
        </w:rPr>
      </w:pPr>
      <w:r w:rsidRPr="002F70BE">
        <w:rPr>
          <w:sz w:val="20"/>
          <w:szCs w:val="20"/>
        </w:rPr>
        <w:t>2</w:t>
      </w:r>
      <w:r w:rsidRPr="002F70BE">
        <w:rPr>
          <w:i/>
          <w:sz w:val="20"/>
          <w:szCs w:val="20"/>
        </w:rPr>
        <w:t xml:space="preserve"> </w:t>
      </w:r>
      <w:r w:rsidRPr="002F70BE">
        <w:rPr>
          <w:rFonts w:ascii="Courier New" w:hAnsi="Courier New" w:cs="Courier New"/>
          <w:i/>
          <w:sz w:val="20"/>
          <w:szCs w:val="20"/>
        </w:rPr>
        <w:t>﻿</w:t>
      </w:r>
      <w:r w:rsidRPr="002F70BE">
        <w:rPr>
          <w:i/>
          <w:sz w:val="20"/>
          <w:szCs w:val="20"/>
        </w:rPr>
        <w:t>Department of Epidemiology, University of Groningen, University Medical Center Groningen, Groningen, The Netherlands</w:t>
      </w:r>
    </w:p>
    <w:p w14:paraId="13C69F9E" w14:textId="77777777" w:rsidR="00E12066" w:rsidRPr="002F70BE" w:rsidRDefault="00E12066" w:rsidP="00E12066">
      <w:pPr>
        <w:spacing w:line="480" w:lineRule="auto"/>
        <w:rPr>
          <w:i/>
          <w:sz w:val="20"/>
          <w:szCs w:val="20"/>
        </w:rPr>
      </w:pPr>
      <w:r w:rsidRPr="002F70BE">
        <w:rPr>
          <w:rFonts w:ascii="Courier New" w:hAnsi="Courier New" w:cs="Courier New"/>
          <w:i/>
          <w:sz w:val="20"/>
          <w:szCs w:val="20"/>
        </w:rPr>
        <w:t>﻿</w:t>
      </w:r>
      <w:r w:rsidRPr="002F70BE">
        <w:rPr>
          <w:sz w:val="20"/>
          <w:szCs w:val="20"/>
        </w:rPr>
        <w:t>3</w:t>
      </w:r>
      <w:r w:rsidRPr="002F70BE">
        <w:rPr>
          <w:i/>
          <w:sz w:val="20"/>
          <w:szCs w:val="20"/>
        </w:rPr>
        <w:t xml:space="preserve"> Martini Hospital Groningen, Groningen, The Netherlands</w:t>
      </w:r>
    </w:p>
    <w:p w14:paraId="45E626CC" w14:textId="77777777" w:rsidR="00E12066" w:rsidRPr="002F70BE" w:rsidRDefault="00E12066" w:rsidP="00E12066">
      <w:pPr>
        <w:spacing w:line="480" w:lineRule="auto"/>
        <w:rPr>
          <w:i/>
          <w:sz w:val="20"/>
          <w:szCs w:val="20"/>
        </w:rPr>
      </w:pPr>
      <w:r w:rsidRPr="002F70BE">
        <w:rPr>
          <w:rFonts w:ascii="Courier New" w:hAnsi="Courier New" w:cs="Courier New"/>
          <w:i/>
          <w:sz w:val="20"/>
          <w:szCs w:val="20"/>
        </w:rPr>
        <w:t>﻿</w:t>
      </w:r>
      <w:r w:rsidRPr="002F70BE">
        <w:rPr>
          <w:sz w:val="20"/>
          <w:szCs w:val="20"/>
        </w:rPr>
        <w:t>4</w:t>
      </w:r>
      <w:r>
        <w:rPr>
          <w:i/>
          <w:sz w:val="20"/>
          <w:szCs w:val="20"/>
        </w:rPr>
        <w:t xml:space="preserve"> </w:t>
      </w:r>
      <w:r w:rsidRPr="002F70BE">
        <w:rPr>
          <w:i/>
          <w:sz w:val="20"/>
          <w:szCs w:val="20"/>
        </w:rPr>
        <w:t>Department of Pulmonary Diseases, University of Groningen, University Medical Center Groningen, Groningen, The Netherlands</w:t>
      </w:r>
    </w:p>
    <w:p w14:paraId="296B3501" w14:textId="77777777" w:rsidR="00E12066" w:rsidRPr="000A562A" w:rsidRDefault="00E12066" w:rsidP="00E12066">
      <w:pPr>
        <w:spacing w:line="480" w:lineRule="auto"/>
      </w:pPr>
    </w:p>
    <w:p w14:paraId="10DD397D" w14:textId="77777777" w:rsidR="00E12066" w:rsidRDefault="00E12066" w:rsidP="00E12066">
      <w:pPr>
        <w:spacing w:line="480" w:lineRule="auto"/>
      </w:pPr>
      <w:r w:rsidRPr="00731BCD">
        <w:t>*</w:t>
      </w:r>
      <w:r w:rsidRPr="00DE760E">
        <w:rPr>
          <w:u w:val="single"/>
        </w:rPr>
        <w:t>Corresponding author</w:t>
      </w:r>
    </w:p>
    <w:p w14:paraId="11F326E3" w14:textId="77777777" w:rsidR="00E12066" w:rsidRPr="00CE1C8D" w:rsidRDefault="00E12066" w:rsidP="00E12066">
      <w:pPr>
        <w:spacing w:line="480" w:lineRule="auto"/>
      </w:pPr>
      <w:r w:rsidRPr="00CE1C8D">
        <w:t>Prof. Dr. Rozemarijn Vliegenthart</w:t>
      </w:r>
    </w:p>
    <w:p w14:paraId="382787F7" w14:textId="77777777" w:rsidR="00E12066" w:rsidRPr="00CE1C8D" w:rsidRDefault="00E12066" w:rsidP="00E12066">
      <w:pPr>
        <w:spacing w:line="480" w:lineRule="auto"/>
      </w:pPr>
      <w:r w:rsidRPr="00DE760E">
        <w:rPr>
          <w:i/>
        </w:rPr>
        <w:t>Department of Radiology, University of Groningen, University Medical Center Groningen, Hanzeplein 1, 9713 GZ Groningen, The Netherlands</w:t>
      </w:r>
    </w:p>
    <w:p w14:paraId="5F97DCBB" w14:textId="77777777" w:rsidR="00E12066" w:rsidRPr="00DE760E" w:rsidRDefault="00E12066" w:rsidP="00E12066">
      <w:pPr>
        <w:spacing w:line="480" w:lineRule="auto"/>
        <w:rPr>
          <w:i/>
        </w:rPr>
      </w:pPr>
      <w:r>
        <w:rPr>
          <w:rFonts w:ascii="Courier New" w:hAnsi="Courier New" w:cs="Courier New"/>
        </w:rPr>
        <w:t>﻿</w:t>
      </w:r>
      <w:r w:rsidRPr="00DE760E">
        <w:rPr>
          <w:i/>
        </w:rPr>
        <w:t>r.vliegenthart@umcg.nl</w:t>
      </w:r>
    </w:p>
    <w:p w14:paraId="5FFBCF25" w14:textId="77777777" w:rsidR="00E12066" w:rsidRPr="000A562A" w:rsidRDefault="00E12066" w:rsidP="00E12066">
      <w:pPr>
        <w:spacing w:line="480" w:lineRule="auto"/>
      </w:pPr>
      <w:r w:rsidRPr="000A562A">
        <w:br w:type="page"/>
      </w:r>
    </w:p>
    <w:p w14:paraId="4EFDACF8" w14:textId="383B6430" w:rsidR="00072893" w:rsidRPr="008B280A" w:rsidRDefault="00E12066" w:rsidP="00E12066">
      <w:pPr>
        <w:spacing w:before="100" w:beforeAutospacing="1" w:after="100" w:afterAutospacing="1" w:line="480" w:lineRule="auto"/>
        <w:contextualSpacing/>
        <w:jc w:val="both"/>
        <w:rPr>
          <w:b/>
          <w:iCs/>
          <w:u w:val="single"/>
        </w:rPr>
      </w:pPr>
      <w:r w:rsidRPr="008B280A">
        <w:rPr>
          <w:b/>
          <w:iCs/>
          <w:u w:val="single"/>
        </w:rPr>
        <w:lastRenderedPageBreak/>
        <w:t>Supplementary Data Analys</w:t>
      </w:r>
      <w:r w:rsidR="008B280A" w:rsidRPr="008B280A">
        <w:rPr>
          <w:b/>
          <w:iCs/>
          <w:u w:val="single"/>
        </w:rPr>
        <w:t>es S1.</w:t>
      </w:r>
    </w:p>
    <w:p w14:paraId="2170C07F" w14:textId="32743A6A" w:rsidR="000A562A" w:rsidRDefault="008A4742" w:rsidP="000A562A">
      <w:pPr>
        <w:spacing w:before="100" w:beforeAutospacing="1" w:after="100" w:afterAutospacing="1" w:line="480" w:lineRule="auto"/>
        <w:contextualSpacing/>
        <w:jc w:val="both"/>
        <w:rPr>
          <w:b/>
          <w:i/>
        </w:rPr>
      </w:pPr>
      <w:r>
        <w:rPr>
          <w:b/>
          <w:i/>
        </w:rPr>
        <w:t xml:space="preserve">Analyses of </w:t>
      </w:r>
      <w:r w:rsidR="002C4021" w:rsidRPr="000A562A">
        <w:rPr>
          <w:b/>
          <w:i/>
        </w:rPr>
        <w:t>season</w:t>
      </w:r>
      <w:r w:rsidR="00D83FDA">
        <w:rPr>
          <w:b/>
          <w:i/>
        </w:rPr>
        <w:t>al</w:t>
      </w:r>
      <w:r w:rsidR="002C4021" w:rsidRPr="000A562A">
        <w:rPr>
          <w:b/>
          <w:i/>
        </w:rPr>
        <w:t xml:space="preserve"> influence </w:t>
      </w:r>
      <w:r w:rsidR="002C4021">
        <w:rPr>
          <w:b/>
          <w:i/>
        </w:rPr>
        <w:t>on l</w:t>
      </w:r>
      <w:r w:rsidR="000A562A" w:rsidRPr="000A562A">
        <w:rPr>
          <w:b/>
          <w:i/>
        </w:rPr>
        <w:t xml:space="preserve">ung nodule characteristics </w:t>
      </w:r>
      <w:r w:rsidR="00DB2287">
        <w:rPr>
          <w:b/>
          <w:i/>
        </w:rPr>
        <w:t>after selecting only the largest lung nodule per participant.</w:t>
      </w:r>
    </w:p>
    <w:p w14:paraId="67C78F0E" w14:textId="0A3CBA57" w:rsidR="00D0604C" w:rsidRDefault="00D0604C" w:rsidP="000A562A">
      <w:pPr>
        <w:spacing w:before="100" w:beforeAutospacing="1" w:after="100" w:afterAutospacing="1" w:line="480" w:lineRule="auto"/>
        <w:contextualSpacing/>
        <w:jc w:val="both"/>
        <w:rPr>
          <w:i/>
        </w:rPr>
      </w:pPr>
      <w:r>
        <w:rPr>
          <w:i/>
        </w:rPr>
        <w:t>S</w:t>
      </w:r>
      <w:r w:rsidR="002A1641">
        <w:rPr>
          <w:i/>
        </w:rPr>
        <w:t>1</w:t>
      </w:r>
      <w:r>
        <w:rPr>
          <w:i/>
        </w:rPr>
        <w:t>.1</w:t>
      </w:r>
      <w:r w:rsidR="007E5F58">
        <w:rPr>
          <w:i/>
        </w:rPr>
        <w:t xml:space="preserve"> </w:t>
      </w:r>
      <w:r>
        <w:rPr>
          <w:i/>
        </w:rPr>
        <w:t>Methods</w:t>
      </w:r>
    </w:p>
    <w:p w14:paraId="2E55A703" w14:textId="5CBC1D17" w:rsidR="00D0604C" w:rsidRPr="00724298" w:rsidRDefault="006B390E" w:rsidP="000A562A">
      <w:pPr>
        <w:spacing w:before="100" w:beforeAutospacing="1" w:after="100" w:afterAutospacing="1" w:line="480" w:lineRule="auto"/>
        <w:contextualSpacing/>
        <w:jc w:val="both"/>
      </w:pPr>
      <w:r>
        <w:t>From the total lung nodules detected (n=2464), participants with multiple nodules (n=530) were identified and the largest of those nodules was selected for further analyses in combination with participants with only one nodule</w:t>
      </w:r>
      <w:r w:rsidR="00674A7C">
        <w:t xml:space="preserve"> (n=782)</w:t>
      </w:r>
      <w:r>
        <w:t xml:space="preserve">. A total of 1312 lung nodules were </w:t>
      </w:r>
      <w:r w:rsidR="00674A7C">
        <w:t>included for the subsequent analysis</w:t>
      </w:r>
      <w:r w:rsidR="00FC1AA0">
        <w:t xml:space="preserve"> using </w:t>
      </w:r>
      <w:r w:rsidR="00FC1AA0">
        <w:rPr>
          <w:iCs/>
        </w:rPr>
        <w:t>a Chi-square Goodness-of-fit test.</w:t>
      </w:r>
    </w:p>
    <w:p w14:paraId="1510E1F9" w14:textId="6B46A0FD" w:rsidR="00D0604C" w:rsidRPr="00D0604C" w:rsidRDefault="00D0604C" w:rsidP="000A562A">
      <w:pPr>
        <w:spacing w:before="100" w:beforeAutospacing="1" w:after="100" w:afterAutospacing="1" w:line="480" w:lineRule="auto"/>
        <w:contextualSpacing/>
        <w:jc w:val="both"/>
        <w:rPr>
          <w:i/>
        </w:rPr>
      </w:pPr>
      <w:r>
        <w:rPr>
          <w:i/>
        </w:rPr>
        <w:t>S</w:t>
      </w:r>
      <w:r w:rsidR="002A1641">
        <w:rPr>
          <w:i/>
        </w:rPr>
        <w:t>1</w:t>
      </w:r>
      <w:r>
        <w:rPr>
          <w:i/>
        </w:rPr>
        <w:t>.2 Results</w:t>
      </w:r>
    </w:p>
    <w:p w14:paraId="4E1EE457" w14:textId="28E988E9" w:rsidR="004155D9" w:rsidRDefault="004155D9" w:rsidP="004155D9">
      <w:pPr>
        <w:spacing w:before="100" w:beforeAutospacing="1" w:after="100" w:afterAutospacing="1" w:line="480" w:lineRule="auto"/>
        <w:contextualSpacing/>
        <w:jc w:val="both"/>
      </w:pPr>
      <w:r>
        <w:t xml:space="preserve">Seasonal variation was observed in the shape of nodules, and PFNs. When compared to the </w:t>
      </w:r>
      <w:r w:rsidR="005072E2">
        <w:t>number of</w:t>
      </w:r>
      <w:r>
        <w:t xml:space="preserve"> nodules</w:t>
      </w:r>
      <w:r w:rsidR="005072E2">
        <w:t xml:space="preserve"> (largest only)</w:t>
      </w:r>
      <w:r>
        <w:t xml:space="preserve"> per season (</w:t>
      </w:r>
      <w:r w:rsidR="00E02498">
        <w:t>hay fever season (</w:t>
      </w:r>
      <w:r>
        <w:t>summer</w:t>
      </w:r>
      <w:r w:rsidR="00E02498">
        <w:t>)</w:t>
      </w:r>
      <w:r>
        <w:t xml:space="preserve"> n=</w:t>
      </w:r>
      <w:r w:rsidR="005072E2">
        <w:t>711</w:t>
      </w:r>
      <w:r>
        <w:t xml:space="preserve">, </w:t>
      </w:r>
      <w:r w:rsidR="00E02498">
        <w:t>influenza season (</w:t>
      </w:r>
      <w:r>
        <w:t>winter</w:t>
      </w:r>
      <w:r w:rsidR="00E02498">
        <w:t>)</w:t>
      </w:r>
      <w:r>
        <w:t xml:space="preserve"> n=</w:t>
      </w:r>
      <w:r w:rsidR="005072E2">
        <w:t>601</w:t>
      </w:r>
      <w:r>
        <w:t xml:space="preserve">), </w:t>
      </w:r>
      <w:r w:rsidR="00D83FDA">
        <w:t xml:space="preserve">relatively </w:t>
      </w:r>
      <w:r>
        <w:t xml:space="preserve">more </w:t>
      </w:r>
      <w:r w:rsidR="00D5072B">
        <w:t xml:space="preserve">of the </w:t>
      </w:r>
      <w:r>
        <w:t xml:space="preserve">spherical nodules </w:t>
      </w:r>
      <w:r w:rsidR="00D5072B">
        <w:t xml:space="preserve">detected </w:t>
      </w:r>
      <w:r>
        <w:t>were present in the winter months (9%) than in the summer months (5%)</w:t>
      </w:r>
      <w:r w:rsidR="0060579A">
        <w:t xml:space="preserve">, </w:t>
      </w:r>
      <w:r w:rsidRPr="00FB16F0">
        <w:rPr>
          <w:i/>
        </w:rPr>
        <w:t>p</w:t>
      </w:r>
      <w:r w:rsidR="003B0DBE">
        <w:rPr>
          <w:i/>
        </w:rPr>
        <w:t>=0.0</w:t>
      </w:r>
      <w:r w:rsidR="00952D60">
        <w:rPr>
          <w:i/>
        </w:rPr>
        <w:t>0</w:t>
      </w:r>
      <w:r w:rsidR="003B0DBE">
        <w:rPr>
          <w:i/>
        </w:rPr>
        <w:t>4</w:t>
      </w:r>
      <w:r>
        <w:t xml:space="preserve">, whereas </w:t>
      </w:r>
      <w:r w:rsidR="00D83FDA">
        <w:t xml:space="preserve">relatively </w:t>
      </w:r>
      <w:r>
        <w:t xml:space="preserve">more </w:t>
      </w:r>
      <w:r w:rsidR="00DA5218">
        <w:t xml:space="preserve">of the </w:t>
      </w:r>
      <w:r w:rsidR="00D25BBE">
        <w:t>polygonal</w:t>
      </w:r>
      <w:r>
        <w:t xml:space="preserve"> nodules were present in the summer (</w:t>
      </w:r>
      <w:r w:rsidR="00D25BBE">
        <w:t>20</w:t>
      </w:r>
      <w:r>
        <w:t>%) than the winter (1</w:t>
      </w:r>
      <w:r w:rsidR="00D25BBE">
        <w:t>5</w:t>
      </w:r>
      <w:r>
        <w:t>%)</w:t>
      </w:r>
      <w:r w:rsidR="003564D0">
        <w:t xml:space="preserve">, </w:t>
      </w:r>
      <w:r w:rsidRPr="00724A50">
        <w:rPr>
          <w:i/>
        </w:rPr>
        <w:t>p</w:t>
      </w:r>
      <w:r w:rsidR="00D25BBE">
        <w:rPr>
          <w:i/>
        </w:rPr>
        <w:t>=0.03</w:t>
      </w:r>
      <w:r>
        <w:t xml:space="preserve">). There was also a positive association between nodules with no features of PFNs </w:t>
      </w:r>
      <w:r w:rsidR="00A50137">
        <w:t>and the</w:t>
      </w:r>
      <w:r>
        <w:t xml:space="preserve"> summer </w:t>
      </w:r>
      <w:r w:rsidR="00A50137">
        <w:t xml:space="preserve">season </w:t>
      </w:r>
      <w:r>
        <w:t>(6</w:t>
      </w:r>
      <w:r w:rsidR="00B51627">
        <w:t>6</w:t>
      </w:r>
      <w:r>
        <w:t>%) compared to the winter (5</w:t>
      </w:r>
      <w:r w:rsidR="00B51627">
        <w:t>4</w:t>
      </w:r>
      <w:r>
        <w:t>%)</w:t>
      </w:r>
      <w:r w:rsidR="00153A2F">
        <w:t xml:space="preserve">, </w:t>
      </w:r>
      <w:r w:rsidRPr="00251111">
        <w:rPr>
          <w:i/>
        </w:rPr>
        <w:t>p</w:t>
      </w:r>
      <w:r w:rsidR="00A50137">
        <w:rPr>
          <w:i/>
        </w:rPr>
        <w:t>=0.00</w:t>
      </w:r>
      <w:r w:rsidR="00B51627">
        <w:rPr>
          <w:i/>
        </w:rPr>
        <w:t>3</w:t>
      </w:r>
      <w:r>
        <w:t xml:space="preserve">, whereas </w:t>
      </w:r>
      <w:r w:rsidR="00D83FDA">
        <w:t xml:space="preserve">relatively </w:t>
      </w:r>
      <w:r>
        <w:t xml:space="preserve">more </w:t>
      </w:r>
      <w:r w:rsidR="00DA5218">
        <w:t xml:space="preserve">of the </w:t>
      </w:r>
      <w:r>
        <w:t>atypical PFNs were present in the winter (10%) than the summer (</w:t>
      </w:r>
      <w:r w:rsidR="00A50137">
        <w:t>6</w:t>
      </w:r>
      <w:r>
        <w:t>%)</w:t>
      </w:r>
      <w:r w:rsidR="000242AE">
        <w:t xml:space="preserve">, </w:t>
      </w:r>
      <w:r w:rsidRPr="00251111">
        <w:rPr>
          <w:i/>
        </w:rPr>
        <w:t>p</w:t>
      </w:r>
      <w:r w:rsidR="00A50137">
        <w:rPr>
          <w:i/>
        </w:rPr>
        <w:t>=0.0</w:t>
      </w:r>
      <w:r w:rsidR="00447E64">
        <w:rPr>
          <w:i/>
        </w:rPr>
        <w:t>07</w:t>
      </w:r>
      <w:r>
        <w:t>.</w:t>
      </w:r>
    </w:p>
    <w:p w14:paraId="122AC815" w14:textId="679D7609" w:rsidR="004155D9" w:rsidRDefault="004155D9" w:rsidP="004155D9">
      <w:pPr>
        <w:spacing w:before="100" w:beforeAutospacing="1" w:after="100" w:afterAutospacing="1" w:line="480" w:lineRule="auto"/>
        <w:contextualSpacing/>
        <w:jc w:val="both"/>
      </w:pPr>
      <w:r>
        <w:t>Size, type, edge, calcification and location (</w:t>
      </w:r>
      <w:r w:rsidR="00A50137">
        <w:t>both segment</w:t>
      </w:r>
      <w:r w:rsidR="00447E64">
        <w:t>al</w:t>
      </w:r>
      <w:r w:rsidR="00A50137">
        <w:t xml:space="preserve"> and </w:t>
      </w:r>
      <w:r>
        <w:t>central vs peripheral) of LDCT detected lung nodules w</w:t>
      </w:r>
      <w:r w:rsidR="00447E64">
        <w:t>ere</w:t>
      </w:r>
      <w:r>
        <w:t xml:space="preserve"> not significantly associated with the season of year. </w:t>
      </w:r>
    </w:p>
    <w:p w14:paraId="08DC031B" w14:textId="40E7909B" w:rsidR="00F7750D" w:rsidRDefault="00F7750D" w:rsidP="000A562A">
      <w:pPr>
        <w:pStyle w:val="NormalWeb"/>
        <w:spacing w:before="0" w:beforeAutospacing="0"/>
      </w:pPr>
    </w:p>
    <w:sectPr w:rsidR="00F7750D" w:rsidSect="00DE54D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2F118" w16cex:dateUtc="2020-07-22T15:08:00Z"/>
  <w16cex:commentExtensible w16cex:durableId="22C2F330" w16cex:dateUtc="2020-07-22T15:17:00Z"/>
  <w16cex:commentExtensible w16cex:durableId="22C2F368" w16cex:dateUtc="2020-07-22T15:18:00Z"/>
  <w16cex:commentExtensible w16cex:durableId="22C2F447" w16cex:dateUtc="2020-07-22T15:22:00Z"/>
  <w16cex:commentExtensible w16cex:durableId="22C2F3FC" w16cex:dateUtc="2020-07-22T15:21:00Z"/>
  <w16cex:commentExtensible w16cex:durableId="22C2F4C4" w16cex:dateUtc="2020-07-22T15:24:00Z"/>
  <w16cex:commentExtensible w16cex:durableId="22C2F509" w16cex:dateUtc="2020-07-22T15:25:00Z"/>
  <w16cex:commentExtensible w16cex:durableId="22C3D906" w16cex:dateUtc="2020-07-23T07:38:00Z"/>
  <w16cex:commentExtensible w16cex:durableId="22C3DC38" w16cex:dateUtc="2020-07-23T07:51:00Z"/>
  <w16cex:commentExtensible w16cex:durableId="22C3DC4B" w16cex:dateUtc="2020-07-23T07:52:00Z"/>
  <w16cex:commentExtensible w16cex:durableId="22C3DC6D" w16cex:dateUtc="2020-07-23T07:52:00Z"/>
  <w16cex:commentExtensible w16cex:durableId="22C3DCAA" w16cex:dateUtc="2020-07-23T07:53:00Z"/>
  <w16cex:commentExtensible w16cex:durableId="22C3DCC4" w16cex:dateUtc="2020-07-23T07:54:00Z"/>
  <w16cex:commentExtensible w16cex:durableId="22C3DD1E" w16cex:dateUtc="2020-07-23T07:55:00Z"/>
  <w16cex:commentExtensible w16cex:durableId="22C3DCE1" w16cex:dateUtc="2020-07-23T07:54:00Z"/>
  <w16cex:commentExtensible w16cex:durableId="22C3DDAF" w16cex:dateUtc="2020-07-23T07:58:00Z"/>
  <w16cex:commentExtensible w16cex:durableId="22C3DF36" w16cex:dateUtc="2020-07-23T08:04:00Z"/>
  <w16cex:commentExtensible w16cex:durableId="22C3DEA8" w16cex:dateUtc="2020-07-23T08:02:00Z"/>
  <w16cex:commentExtensible w16cex:durableId="22C3E562" w16cex:dateUtc="2020-07-23T08:30:00Z"/>
  <w16cex:commentExtensible w16cex:durableId="22C3E5C9" w16cex:dateUtc="2020-07-23T08:32:00Z"/>
  <w16cex:commentExtensible w16cex:durableId="22C3E685" w16cex:dateUtc="2020-07-23T08:35:00Z"/>
  <w16cex:commentExtensible w16cex:durableId="22C3E899" w16cex:dateUtc="2020-07-23T08:44:00Z"/>
  <w16cex:commentExtensible w16cex:durableId="22C3EB40" w16cex:dateUtc="2020-07-23T08:56:00Z"/>
  <w16cex:commentExtensible w16cex:durableId="22C3EAAA" w16cex:dateUtc="2020-07-23T08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3E40394" w16cid:durableId="23DE74E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F2AB9B" w14:textId="77777777" w:rsidR="0097723C" w:rsidRDefault="0097723C" w:rsidP="008A15C9">
      <w:r>
        <w:separator/>
      </w:r>
    </w:p>
  </w:endnote>
  <w:endnote w:type="continuationSeparator" w:id="0">
    <w:p w14:paraId="1F873E83" w14:textId="77777777" w:rsidR="0097723C" w:rsidRDefault="0097723C" w:rsidP="008A1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74B27C" w14:textId="77777777" w:rsidR="0097723C" w:rsidRDefault="0097723C" w:rsidP="008A15C9">
      <w:r>
        <w:separator/>
      </w:r>
    </w:p>
  </w:footnote>
  <w:footnote w:type="continuationSeparator" w:id="0">
    <w:p w14:paraId="457E7C8C" w14:textId="77777777" w:rsidR="0097723C" w:rsidRDefault="0097723C" w:rsidP="008A15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750C4E"/>
    <w:multiLevelType w:val="hybridMultilevel"/>
    <w:tmpl w:val="33D284C6"/>
    <w:lvl w:ilvl="0" w:tplc="066A54E0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 w:themeColor="text1"/>
        <w:sz w:val="32"/>
        <w:szCs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756ABD"/>
    <w:multiLevelType w:val="hybridMultilevel"/>
    <w:tmpl w:val="47969C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18445B"/>
    <w:multiLevelType w:val="hybridMultilevel"/>
    <w:tmpl w:val="13923FF0"/>
    <w:lvl w:ilvl="0" w:tplc="79A076F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9917CB"/>
    <w:multiLevelType w:val="hybridMultilevel"/>
    <w:tmpl w:val="51CA32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FB4DB7"/>
    <w:multiLevelType w:val="multilevel"/>
    <w:tmpl w:val="3DA8A57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4D6143D5"/>
    <w:multiLevelType w:val="multilevel"/>
    <w:tmpl w:val="3DA8A57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565C3E7E"/>
    <w:multiLevelType w:val="hybridMultilevel"/>
    <w:tmpl w:val="286E903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A06278E"/>
    <w:multiLevelType w:val="multilevel"/>
    <w:tmpl w:val="3DA8A57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4"/>
  </w:num>
  <w:num w:numId="5">
    <w:abstractNumId w:val="7"/>
  </w:num>
  <w:num w:numId="6">
    <w:abstractNumId w:val="2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62A"/>
    <w:rsid w:val="000112CB"/>
    <w:rsid w:val="00016DE3"/>
    <w:rsid w:val="000209D8"/>
    <w:rsid w:val="000225C5"/>
    <w:rsid w:val="000242AE"/>
    <w:rsid w:val="0002471D"/>
    <w:rsid w:val="00030E88"/>
    <w:rsid w:val="0003683C"/>
    <w:rsid w:val="000447DB"/>
    <w:rsid w:val="000504A4"/>
    <w:rsid w:val="000506B8"/>
    <w:rsid w:val="00051AE9"/>
    <w:rsid w:val="00062B3C"/>
    <w:rsid w:val="00063096"/>
    <w:rsid w:val="00064D88"/>
    <w:rsid w:val="00067ACA"/>
    <w:rsid w:val="00072893"/>
    <w:rsid w:val="0008169C"/>
    <w:rsid w:val="000826BC"/>
    <w:rsid w:val="00083CAE"/>
    <w:rsid w:val="000841E4"/>
    <w:rsid w:val="000848FA"/>
    <w:rsid w:val="000916C1"/>
    <w:rsid w:val="0009492C"/>
    <w:rsid w:val="0009564B"/>
    <w:rsid w:val="000A03C0"/>
    <w:rsid w:val="000A1722"/>
    <w:rsid w:val="000A38DF"/>
    <w:rsid w:val="000A562A"/>
    <w:rsid w:val="000A7605"/>
    <w:rsid w:val="000B3859"/>
    <w:rsid w:val="000C40A2"/>
    <w:rsid w:val="000C5384"/>
    <w:rsid w:val="000D3331"/>
    <w:rsid w:val="000E36C4"/>
    <w:rsid w:val="000E6F00"/>
    <w:rsid w:val="000F2787"/>
    <w:rsid w:val="000F2A87"/>
    <w:rsid w:val="000F3B1D"/>
    <w:rsid w:val="00112CB1"/>
    <w:rsid w:val="0013222B"/>
    <w:rsid w:val="001335CC"/>
    <w:rsid w:val="00135F19"/>
    <w:rsid w:val="00142771"/>
    <w:rsid w:val="00142EAC"/>
    <w:rsid w:val="00153A2F"/>
    <w:rsid w:val="00155CF3"/>
    <w:rsid w:val="00162FD6"/>
    <w:rsid w:val="00170DB5"/>
    <w:rsid w:val="00171C71"/>
    <w:rsid w:val="00171F8D"/>
    <w:rsid w:val="00172110"/>
    <w:rsid w:val="00182507"/>
    <w:rsid w:val="00186052"/>
    <w:rsid w:val="00187E78"/>
    <w:rsid w:val="001933B8"/>
    <w:rsid w:val="00195271"/>
    <w:rsid w:val="00197A0D"/>
    <w:rsid w:val="001A1FEA"/>
    <w:rsid w:val="001A36A7"/>
    <w:rsid w:val="001B1FFA"/>
    <w:rsid w:val="001B36D4"/>
    <w:rsid w:val="001B3D02"/>
    <w:rsid w:val="001B4757"/>
    <w:rsid w:val="001C213D"/>
    <w:rsid w:val="001C5420"/>
    <w:rsid w:val="001E27E5"/>
    <w:rsid w:val="001E2ED5"/>
    <w:rsid w:val="001F138E"/>
    <w:rsid w:val="001F4C23"/>
    <w:rsid w:val="002118A4"/>
    <w:rsid w:val="0021536D"/>
    <w:rsid w:val="00226B08"/>
    <w:rsid w:val="00232532"/>
    <w:rsid w:val="00243D91"/>
    <w:rsid w:val="0024579C"/>
    <w:rsid w:val="002502C5"/>
    <w:rsid w:val="0025475D"/>
    <w:rsid w:val="002652C2"/>
    <w:rsid w:val="00265A0F"/>
    <w:rsid w:val="00266786"/>
    <w:rsid w:val="00267230"/>
    <w:rsid w:val="00271EC3"/>
    <w:rsid w:val="0027731E"/>
    <w:rsid w:val="00277DCC"/>
    <w:rsid w:val="00283437"/>
    <w:rsid w:val="002941DC"/>
    <w:rsid w:val="002960A7"/>
    <w:rsid w:val="002A1641"/>
    <w:rsid w:val="002A27C3"/>
    <w:rsid w:val="002C0E63"/>
    <w:rsid w:val="002C3C9A"/>
    <w:rsid w:val="002C3F84"/>
    <w:rsid w:val="002C4021"/>
    <w:rsid w:val="002C5056"/>
    <w:rsid w:val="002C5461"/>
    <w:rsid w:val="002C6BFC"/>
    <w:rsid w:val="002D07CA"/>
    <w:rsid w:val="002D554E"/>
    <w:rsid w:val="002F2982"/>
    <w:rsid w:val="002F5684"/>
    <w:rsid w:val="003037A4"/>
    <w:rsid w:val="0030799D"/>
    <w:rsid w:val="003079DB"/>
    <w:rsid w:val="00322C0E"/>
    <w:rsid w:val="00325773"/>
    <w:rsid w:val="00327E3D"/>
    <w:rsid w:val="00333858"/>
    <w:rsid w:val="00336E39"/>
    <w:rsid w:val="0033710A"/>
    <w:rsid w:val="00340A24"/>
    <w:rsid w:val="00341530"/>
    <w:rsid w:val="0034314F"/>
    <w:rsid w:val="00343CF1"/>
    <w:rsid w:val="0034465D"/>
    <w:rsid w:val="00351E7E"/>
    <w:rsid w:val="00353640"/>
    <w:rsid w:val="003564D0"/>
    <w:rsid w:val="00356877"/>
    <w:rsid w:val="00361A9D"/>
    <w:rsid w:val="00363729"/>
    <w:rsid w:val="003661E4"/>
    <w:rsid w:val="003750F3"/>
    <w:rsid w:val="00377BE3"/>
    <w:rsid w:val="00391709"/>
    <w:rsid w:val="003920F8"/>
    <w:rsid w:val="00395CDC"/>
    <w:rsid w:val="003A12D2"/>
    <w:rsid w:val="003A1F5C"/>
    <w:rsid w:val="003A62AC"/>
    <w:rsid w:val="003B0DBE"/>
    <w:rsid w:val="003B3A03"/>
    <w:rsid w:val="003B4BE0"/>
    <w:rsid w:val="003C1793"/>
    <w:rsid w:val="003C3058"/>
    <w:rsid w:val="003C35BE"/>
    <w:rsid w:val="003D1C84"/>
    <w:rsid w:val="003E5137"/>
    <w:rsid w:val="003F0585"/>
    <w:rsid w:val="004026E4"/>
    <w:rsid w:val="0041077D"/>
    <w:rsid w:val="004109A9"/>
    <w:rsid w:val="00414596"/>
    <w:rsid w:val="004155D9"/>
    <w:rsid w:val="0042168E"/>
    <w:rsid w:val="00436E8A"/>
    <w:rsid w:val="00441596"/>
    <w:rsid w:val="00442F48"/>
    <w:rsid w:val="00447E64"/>
    <w:rsid w:val="00450E2A"/>
    <w:rsid w:val="004575FE"/>
    <w:rsid w:val="00472CF1"/>
    <w:rsid w:val="004738C2"/>
    <w:rsid w:val="004900F0"/>
    <w:rsid w:val="004A4701"/>
    <w:rsid w:val="004A7FB2"/>
    <w:rsid w:val="004B05A4"/>
    <w:rsid w:val="004B22A0"/>
    <w:rsid w:val="004D5DE6"/>
    <w:rsid w:val="004D692B"/>
    <w:rsid w:val="004E22A5"/>
    <w:rsid w:val="004E6AE1"/>
    <w:rsid w:val="004F0383"/>
    <w:rsid w:val="004F74FB"/>
    <w:rsid w:val="005038F6"/>
    <w:rsid w:val="00505BEA"/>
    <w:rsid w:val="005072E2"/>
    <w:rsid w:val="00510079"/>
    <w:rsid w:val="005113DC"/>
    <w:rsid w:val="00520B5D"/>
    <w:rsid w:val="0052199F"/>
    <w:rsid w:val="0052773C"/>
    <w:rsid w:val="00527888"/>
    <w:rsid w:val="00531120"/>
    <w:rsid w:val="00534728"/>
    <w:rsid w:val="00535236"/>
    <w:rsid w:val="00537240"/>
    <w:rsid w:val="005438C3"/>
    <w:rsid w:val="00546E9D"/>
    <w:rsid w:val="00553E62"/>
    <w:rsid w:val="00565501"/>
    <w:rsid w:val="005718E1"/>
    <w:rsid w:val="005933EF"/>
    <w:rsid w:val="00594E69"/>
    <w:rsid w:val="005961DC"/>
    <w:rsid w:val="005A3D2A"/>
    <w:rsid w:val="005A6806"/>
    <w:rsid w:val="005B003C"/>
    <w:rsid w:val="005B1218"/>
    <w:rsid w:val="005B149C"/>
    <w:rsid w:val="005B330D"/>
    <w:rsid w:val="005B4A91"/>
    <w:rsid w:val="005B66DA"/>
    <w:rsid w:val="005C2D98"/>
    <w:rsid w:val="005D6A1C"/>
    <w:rsid w:val="005E004F"/>
    <w:rsid w:val="005E3772"/>
    <w:rsid w:val="005E4ACB"/>
    <w:rsid w:val="005E67CF"/>
    <w:rsid w:val="0060579A"/>
    <w:rsid w:val="0060631E"/>
    <w:rsid w:val="00606941"/>
    <w:rsid w:val="00613051"/>
    <w:rsid w:val="006212A2"/>
    <w:rsid w:val="006274C7"/>
    <w:rsid w:val="00630A77"/>
    <w:rsid w:val="00632136"/>
    <w:rsid w:val="006353EE"/>
    <w:rsid w:val="0063660F"/>
    <w:rsid w:val="00636CC1"/>
    <w:rsid w:val="00644A38"/>
    <w:rsid w:val="00653051"/>
    <w:rsid w:val="00653AF0"/>
    <w:rsid w:val="0065572D"/>
    <w:rsid w:val="00660451"/>
    <w:rsid w:val="00674A7C"/>
    <w:rsid w:val="00683FAF"/>
    <w:rsid w:val="006A3236"/>
    <w:rsid w:val="006A3629"/>
    <w:rsid w:val="006A5FA7"/>
    <w:rsid w:val="006B0FE8"/>
    <w:rsid w:val="006B390E"/>
    <w:rsid w:val="006B73CB"/>
    <w:rsid w:val="006D433E"/>
    <w:rsid w:val="006E19D0"/>
    <w:rsid w:val="006E1D5B"/>
    <w:rsid w:val="006E3073"/>
    <w:rsid w:val="0070753A"/>
    <w:rsid w:val="007107C9"/>
    <w:rsid w:val="00720E5C"/>
    <w:rsid w:val="00721C9A"/>
    <w:rsid w:val="00724298"/>
    <w:rsid w:val="007343DB"/>
    <w:rsid w:val="00736AD0"/>
    <w:rsid w:val="0074513B"/>
    <w:rsid w:val="007536D6"/>
    <w:rsid w:val="0079093D"/>
    <w:rsid w:val="00790E8E"/>
    <w:rsid w:val="00797493"/>
    <w:rsid w:val="007A6D01"/>
    <w:rsid w:val="007C70B1"/>
    <w:rsid w:val="007D5B26"/>
    <w:rsid w:val="007E2139"/>
    <w:rsid w:val="007E5F58"/>
    <w:rsid w:val="007F03D2"/>
    <w:rsid w:val="007F61C9"/>
    <w:rsid w:val="00800AC2"/>
    <w:rsid w:val="00801E3E"/>
    <w:rsid w:val="00805F03"/>
    <w:rsid w:val="00812039"/>
    <w:rsid w:val="0081695E"/>
    <w:rsid w:val="0082048C"/>
    <w:rsid w:val="008219D5"/>
    <w:rsid w:val="00831816"/>
    <w:rsid w:val="00840921"/>
    <w:rsid w:val="00844CC2"/>
    <w:rsid w:val="008509BF"/>
    <w:rsid w:val="008579A8"/>
    <w:rsid w:val="00861EF3"/>
    <w:rsid w:val="00866090"/>
    <w:rsid w:val="008706E4"/>
    <w:rsid w:val="0087121B"/>
    <w:rsid w:val="008901EA"/>
    <w:rsid w:val="00897689"/>
    <w:rsid w:val="00897FB1"/>
    <w:rsid w:val="008A15C9"/>
    <w:rsid w:val="008A300F"/>
    <w:rsid w:val="008A4742"/>
    <w:rsid w:val="008A5CF8"/>
    <w:rsid w:val="008B280A"/>
    <w:rsid w:val="008B3334"/>
    <w:rsid w:val="008B4E7F"/>
    <w:rsid w:val="008B6B8E"/>
    <w:rsid w:val="008C058F"/>
    <w:rsid w:val="008C2110"/>
    <w:rsid w:val="008C79BC"/>
    <w:rsid w:val="008C7EF0"/>
    <w:rsid w:val="008E15E4"/>
    <w:rsid w:val="008E31A2"/>
    <w:rsid w:val="008F3E57"/>
    <w:rsid w:val="00905322"/>
    <w:rsid w:val="009141BE"/>
    <w:rsid w:val="009155EB"/>
    <w:rsid w:val="00937197"/>
    <w:rsid w:val="009417CE"/>
    <w:rsid w:val="00952D60"/>
    <w:rsid w:val="00952E07"/>
    <w:rsid w:val="00956859"/>
    <w:rsid w:val="009579A4"/>
    <w:rsid w:val="0096394E"/>
    <w:rsid w:val="009657AD"/>
    <w:rsid w:val="00966628"/>
    <w:rsid w:val="0097723C"/>
    <w:rsid w:val="00990344"/>
    <w:rsid w:val="0099210F"/>
    <w:rsid w:val="009B0AEC"/>
    <w:rsid w:val="009B17C2"/>
    <w:rsid w:val="009B2601"/>
    <w:rsid w:val="009B6002"/>
    <w:rsid w:val="009C2D6A"/>
    <w:rsid w:val="009C7A84"/>
    <w:rsid w:val="009D0623"/>
    <w:rsid w:val="009D1C2A"/>
    <w:rsid w:val="009E282F"/>
    <w:rsid w:val="009E7D56"/>
    <w:rsid w:val="009F41AC"/>
    <w:rsid w:val="009F6749"/>
    <w:rsid w:val="00A01B2E"/>
    <w:rsid w:val="00A0378E"/>
    <w:rsid w:val="00A22BE5"/>
    <w:rsid w:val="00A2483D"/>
    <w:rsid w:val="00A265EC"/>
    <w:rsid w:val="00A33A73"/>
    <w:rsid w:val="00A448DE"/>
    <w:rsid w:val="00A465E0"/>
    <w:rsid w:val="00A50137"/>
    <w:rsid w:val="00A50CFD"/>
    <w:rsid w:val="00A5104E"/>
    <w:rsid w:val="00A51FE1"/>
    <w:rsid w:val="00A537A4"/>
    <w:rsid w:val="00A67EB4"/>
    <w:rsid w:val="00A7643E"/>
    <w:rsid w:val="00A766D6"/>
    <w:rsid w:val="00A77AC3"/>
    <w:rsid w:val="00A80123"/>
    <w:rsid w:val="00A8042D"/>
    <w:rsid w:val="00A85424"/>
    <w:rsid w:val="00A935EF"/>
    <w:rsid w:val="00A93BD1"/>
    <w:rsid w:val="00AD3576"/>
    <w:rsid w:val="00AE5998"/>
    <w:rsid w:val="00AE7A74"/>
    <w:rsid w:val="00AF4096"/>
    <w:rsid w:val="00B13957"/>
    <w:rsid w:val="00B16292"/>
    <w:rsid w:val="00B479F3"/>
    <w:rsid w:val="00B51627"/>
    <w:rsid w:val="00B6578A"/>
    <w:rsid w:val="00B67CE6"/>
    <w:rsid w:val="00B72573"/>
    <w:rsid w:val="00B74A11"/>
    <w:rsid w:val="00B76FF9"/>
    <w:rsid w:val="00B80233"/>
    <w:rsid w:val="00B802CA"/>
    <w:rsid w:val="00B806E1"/>
    <w:rsid w:val="00B80D26"/>
    <w:rsid w:val="00B859AD"/>
    <w:rsid w:val="00B85C47"/>
    <w:rsid w:val="00B90EAA"/>
    <w:rsid w:val="00B974A9"/>
    <w:rsid w:val="00BA2BE6"/>
    <w:rsid w:val="00BA7FA2"/>
    <w:rsid w:val="00BB03F2"/>
    <w:rsid w:val="00BB1202"/>
    <w:rsid w:val="00BC2EA2"/>
    <w:rsid w:val="00BD5949"/>
    <w:rsid w:val="00BE4E80"/>
    <w:rsid w:val="00BE5332"/>
    <w:rsid w:val="00BE78B0"/>
    <w:rsid w:val="00BF3DCB"/>
    <w:rsid w:val="00BF6352"/>
    <w:rsid w:val="00C022BE"/>
    <w:rsid w:val="00C02817"/>
    <w:rsid w:val="00C10E20"/>
    <w:rsid w:val="00C219E8"/>
    <w:rsid w:val="00C241DD"/>
    <w:rsid w:val="00C26D6F"/>
    <w:rsid w:val="00C34459"/>
    <w:rsid w:val="00C5602D"/>
    <w:rsid w:val="00C73956"/>
    <w:rsid w:val="00C863F5"/>
    <w:rsid w:val="00C928ED"/>
    <w:rsid w:val="00C92A2E"/>
    <w:rsid w:val="00C92E25"/>
    <w:rsid w:val="00C96692"/>
    <w:rsid w:val="00CA34A4"/>
    <w:rsid w:val="00CA4C79"/>
    <w:rsid w:val="00CB206B"/>
    <w:rsid w:val="00CB7F9E"/>
    <w:rsid w:val="00D04295"/>
    <w:rsid w:val="00D0452D"/>
    <w:rsid w:val="00D0604C"/>
    <w:rsid w:val="00D21CD7"/>
    <w:rsid w:val="00D24F1E"/>
    <w:rsid w:val="00D25BBE"/>
    <w:rsid w:val="00D27DA7"/>
    <w:rsid w:val="00D4310B"/>
    <w:rsid w:val="00D4428E"/>
    <w:rsid w:val="00D457F0"/>
    <w:rsid w:val="00D500DE"/>
    <w:rsid w:val="00D50291"/>
    <w:rsid w:val="00D5072B"/>
    <w:rsid w:val="00D57E7F"/>
    <w:rsid w:val="00D614F8"/>
    <w:rsid w:val="00D71696"/>
    <w:rsid w:val="00D74659"/>
    <w:rsid w:val="00D74EEA"/>
    <w:rsid w:val="00D828BF"/>
    <w:rsid w:val="00D8332F"/>
    <w:rsid w:val="00D83FDA"/>
    <w:rsid w:val="00D95879"/>
    <w:rsid w:val="00DA14C1"/>
    <w:rsid w:val="00DA2CF9"/>
    <w:rsid w:val="00DA5218"/>
    <w:rsid w:val="00DB2287"/>
    <w:rsid w:val="00DB2E8A"/>
    <w:rsid w:val="00DB706E"/>
    <w:rsid w:val="00DB75C4"/>
    <w:rsid w:val="00DC2EB9"/>
    <w:rsid w:val="00DD1780"/>
    <w:rsid w:val="00DD539F"/>
    <w:rsid w:val="00DD57A3"/>
    <w:rsid w:val="00DE54D3"/>
    <w:rsid w:val="00DF0C67"/>
    <w:rsid w:val="00DF1E16"/>
    <w:rsid w:val="00DF7BE6"/>
    <w:rsid w:val="00E02498"/>
    <w:rsid w:val="00E0274C"/>
    <w:rsid w:val="00E06065"/>
    <w:rsid w:val="00E12066"/>
    <w:rsid w:val="00E155C5"/>
    <w:rsid w:val="00E30687"/>
    <w:rsid w:val="00E318D1"/>
    <w:rsid w:val="00E45DEB"/>
    <w:rsid w:val="00E478AF"/>
    <w:rsid w:val="00E51A14"/>
    <w:rsid w:val="00E631E3"/>
    <w:rsid w:val="00E70FF1"/>
    <w:rsid w:val="00E81145"/>
    <w:rsid w:val="00E86D50"/>
    <w:rsid w:val="00E905B2"/>
    <w:rsid w:val="00E9170E"/>
    <w:rsid w:val="00EA181E"/>
    <w:rsid w:val="00EA7B57"/>
    <w:rsid w:val="00EB1E16"/>
    <w:rsid w:val="00EC07A6"/>
    <w:rsid w:val="00EC1C1C"/>
    <w:rsid w:val="00EC373F"/>
    <w:rsid w:val="00ED3016"/>
    <w:rsid w:val="00ED4D72"/>
    <w:rsid w:val="00EF07DA"/>
    <w:rsid w:val="00EF10FA"/>
    <w:rsid w:val="00EF6960"/>
    <w:rsid w:val="00F01EBF"/>
    <w:rsid w:val="00F1359A"/>
    <w:rsid w:val="00F206D5"/>
    <w:rsid w:val="00F21DD6"/>
    <w:rsid w:val="00F33065"/>
    <w:rsid w:val="00F3680C"/>
    <w:rsid w:val="00F44898"/>
    <w:rsid w:val="00F60927"/>
    <w:rsid w:val="00F65EFD"/>
    <w:rsid w:val="00F66C25"/>
    <w:rsid w:val="00F70B67"/>
    <w:rsid w:val="00F76E82"/>
    <w:rsid w:val="00F7750D"/>
    <w:rsid w:val="00F82A57"/>
    <w:rsid w:val="00F82FB5"/>
    <w:rsid w:val="00F902A8"/>
    <w:rsid w:val="00F93736"/>
    <w:rsid w:val="00FA33A1"/>
    <w:rsid w:val="00FB2409"/>
    <w:rsid w:val="00FB3876"/>
    <w:rsid w:val="00FB6F96"/>
    <w:rsid w:val="00FC1AA0"/>
    <w:rsid w:val="00FC29A1"/>
    <w:rsid w:val="00FD2F39"/>
    <w:rsid w:val="00FE0236"/>
    <w:rsid w:val="00FE3F80"/>
    <w:rsid w:val="00FF28E8"/>
    <w:rsid w:val="00FF7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D2C03A"/>
  <w15:docId w15:val="{BA062BC2-D773-6542-9603-3C5B14B18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50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A562A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0A562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0A562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56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62A"/>
    <w:rPr>
      <w:rFonts w:ascii="Tahoma" w:eastAsia="Times New Roman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A562A"/>
    <w:pPr>
      <w:spacing w:after="200"/>
    </w:pPr>
    <w:rPr>
      <w:b/>
      <w:bCs/>
      <w:color w:val="4472C4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0A562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Grid3-Accent3">
    <w:name w:val="Medium Grid 3 Accent 3"/>
    <w:basedOn w:val="TableNormal"/>
    <w:uiPriority w:val="69"/>
    <w:rsid w:val="000A562A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A56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56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562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56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562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A562A"/>
  </w:style>
  <w:style w:type="paragraph" w:styleId="Header">
    <w:name w:val="header"/>
    <w:basedOn w:val="Normal"/>
    <w:link w:val="HeaderChar"/>
    <w:uiPriority w:val="99"/>
    <w:unhideWhenUsed/>
    <w:rsid w:val="000A56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562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A56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562A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0B38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2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59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26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544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508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16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8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48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748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62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9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375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F12DCA-EC50-4A78-8F2E-3B4FC25706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5</Words>
  <Characters>2024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2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et lancaster</dc:creator>
  <cp:lastModifiedBy>Vijaya Kumar D.</cp:lastModifiedBy>
  <cp:revision>7</cp:revision>
  <cp:lastPrinted>2020-09-15T07:42:00Z</cp:lastPrinted>
  <dcterms:created xsi:type="dcterms:W3CDTF">2020-11-27T11:01:00Z</dcterms:created>
  <dcterms:modified xsi:type="dcterms:W3CDTF">2021-04-13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dc1fd88-dfa1-3ea7-a260-7f1cbc9a59ce</vt:lpwstr>
  </property>
  <property fmtid="{D5CDD505-2E9C-101B-9397-08002B2CF9AE}" pid="24" name="Mendeley Citation Style_1">
    <vt:lpwstr>http://www.zotero.org/styles/vancouver</vt:lpwstr>
  </property>
</Properties>
</file>